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A44" w:rsidRPr="00F62656" w:rsidRDefault="00F03A44" w:rsidP="00F03A44">
      <w:pPr>
        <w:suppressLineNumbers/>
        <w:rPr>
          <w:color w:val="000000" w:themeColor="text1"/>
        </w:rPr>
      </w:pPr>
      <w:r w:rsidRPr="00F62656">
        <w:rPr>
          <w:color w:val="000000" w:themeColor="text1"/>
        </w:rPr>
        <w:t>Table S1. Comparisons of germline genome assemblies based on germline DNA gel-isolation method and single-cell techniques demonstrates superiority of single-cell WGA. Putative germline scaffolds are those with predicted ORFs across &lt; 20% of their length while supported germline scaffolds had at least 3 transcripts that aligned to the scaffold. Somatic contamination (e.g. presence of telomere-containing scaffolds) are far more common and problematic in assemblies of Gel-isolated germline DNA. Similarly, using BLAST to map transcripts to the independent assemblies further demonstrates the superiority of the single-cell approach.</w:t>
      </w:r>
    </w:p>
    <w:p w:rsidR="00F03A44" w:rsidRPr="00F62656" w:rsidRDefault="00F03A44" w:rsidP="00F03A44">
      <w:pPr>
        <w:suppressLineNumbers/>
        <w:rPr>
          <w:color w:val="000000" w:themeColor="text1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23"/>
        <w:gridCol w:w="2023"/>
        <w:gridCol w:w="1996"/>
      </w:tblGrid>
      <w:tr w:rsidR="00F03A44" w:rsidRPr="007E2808" w:rsidTr="00B67C7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Gel-isolated D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Single-Cell WGA</w:t>
            </w:r>
          </w:p>
        </w:tc>
      </w:tr>
      <w:tr w:rsidR="00F03A44" w:rsidRPr="007E2808" w:rsidTr="00B67C7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Number of rea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222222"/>
                <w:shd w:val="clear" w:color="auto" w:fill="FFFFFF"/>
              </w:rPr>
              <w:t>136,790,8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</w:pPr>
            <w:r w:rsidRPr="00F62656">
              <w:rPr>
                <w:color w:val="222222"/>
                <w:shd w:val="clear" w:color="auto" w:fill="FFFFFF"/>
              </w:rPr>
              <w:t>246,944,949</w:t>
            </w:r>
          </w:p>
        </w:tc>
      </w:tr>
      <w:tr w:rsidR="00F03A44" w:rsidRPr="007E2808" w:rsidTr="00B67C71"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Number of Scaffold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49,5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24,881</w:t>
            </w:r>
          </w:p>
        </w:tc>
      </w:tr>
      <w:tr w:rsidR="00F03A44" w:rsidRPr="007E2808" w:rsidTr="00B67C71">
        <w:tc>
          <w:tcPr>
            <w:tcW w:w="0" w:type="auto"/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Putative Germline Scaffol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4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2,751</w:t>
            </w:r>
          </w:p>
        </w:tc>
      </w:tr>
      <w:tr w:rsidR="00F03A44" w:rsidRPr="007E2808" w:rsidTr="00B67C71"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Supported Germline Scaffold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1,022</w:t>
            </w:r>
          </w:p>
        </w:tc>
      </w:tr>
      <w:tr w:rsidR="00F03A44" w:rsidRPr="007E2808" w:rsidTr="00B67C71">
        <w:tc>
          <w:tcPr>
            <w:tcW w:w="0" w:type="auto"/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Scaffolds with Telome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9,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57</w:t>
            </w:r>
          </w:p>
        </w:tc>
      </w:tr>
      <w:tr w:rsidR="00F03A44" w:rsidRPr="007E2808" w:rsidTr="00B67C71"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Mapped Transcrip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4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5,019</w:t>
            </w:r>
          </w:p>
        </w:tc>
      </w:tr>
      <w:tr w:rsidR="00F03A44" w:rsidRPr="007E2808" w:rsidTr="00B67C7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rPr>
                <w:b/>
                <w:color w:val="000000"/>
              </w:rPr>
            </w:pPr>
            <w:r w:rsidRPr="00F62656">
              <w:rPr>
                <w:b/>
                <w:color w:val="000000"/>
              </w:rPr>
              <w:t>Average Scaffold 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195,4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A44" w:rsidRPr="00F62656" w:rsidRDefault="00F03A44" w:rsidP="00B67C71">
            <w:pPr>
              <w:suppressLineNumbers/>
              <w:jc w:val="center"/>
              <w:rPr>
                <w:color w:val="000000"/>
              </w:rPr>
            </w:pPr>
            <w:r w:rsidRPr="00F62656">
              <w:rPr>
                <w:color w:val="000000"/>
              </w:rPr>
              <w:t>25,975</w:t>
            </w:r>
          </w:p>
        </w:tc>
      </w:tr>
    </w:tbl>
    <w:p w:rsidR="00347CB8" w:rsidRPr="00F03A44" w:rsidRDefault="00347CB8" w:rsidP="00F03A44">
      <w:pPr>
        <w:suppressLineNumbers/>
        <w:rPr>
          <w:color w:val="000000" w:themeColor="text1"/>
        </w:rPr>
      </w:pPr>
      <w:bookmarkStart w:id="0" w:name="_GoBack"/>
      <w:bookmarkEnd w:id="0"/>
    </w:p>
    <w:sectPr w:rsidR="00347CB8" w:rsidRPr="00F03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44"/>
    <w:rsid w:val="00347CB8"/>
    <w:rsid w:val="004A4843"/>
    <w:rsid w:val="00ED298E"/>
    <w:rsid w:val="00F0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56219"/>
  <w15:chartTrackingRefBased/>
  <w15:docId w15:val="{01AE7079-EFA0-4D6E-A126-4E0B0B858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A4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rus Maurer-Alcalá</dc:creator>
  <cp:keywords/>
  <dc:description/>
  <cp:lastModifiedBy>Xyrus Maurer-Alcalá</cp:lastModifiedBy>
  <cp:revision>1</cp:revision>
  <dcterms:created xsi:type="dcterms:W3CDTF">2017-11-18T17:04:00Z</dcterms:created>
  <dcterms:modified xsi:type="dcterms:W3CDTF">2017-11-18T17:04:00Z</dcterms:modified>
</cp:coreProperties>
</file>